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B996C" w14:textId="77777777" w:rsidR="00E034CE" w:rsidRDefault="008031AC" w:rsidP="00803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Table S1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PCR primers used in the study. </w:t>
      </w:r>
    </w:p>
    <w:p w14:paraId="560986C5" w14:textId="77777777" w:rsidR="008031AC" w:rsidRDefault="008031AC" w:rsidP="00803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613" w:type="dxa"/>
        <w:tblLook w:val="04A0" w:firstRow="1" w:lastRow="0" w:firstColumn="1" w:lastColumn="0" w:noHBand="0" w:noVBand="1"/>
      </w:tblPr>
      <w:tblGrid>
        <w:gridCol w:w="1499"/>
        <w:gridCol w:w="3443"/>
        <w:gridCol w:w="3671"/>
      </w:tblGrid>
      <w:tr w:rsidR="008031AC" w14:paraId="43425D74" w14:textId="77777777" w:rsidTr="00411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468418CB" w14:textId="77777777" w:rsidR="008031AC" w:rsidRPr="008031AC" w:rsidRDefault="008031AC" w:rsidP="008031AC">
            <w:pPr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</w:p>
        </w:tc>
        <w:tc>
          <w:tcPr>
            <w:tcW w:w="3443" w:type="dxa"/>
          </w:tcPr>
          <w:p w14:paraId="54B80CCB" w14:textId="77777777" w:rsidR="008031AC" w:rsidRPr="008031AC" w:rsidRDefault="008031AC" w:rsidP="008031AC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>Sense (5’-3’)</w:t>
            </w:r>
          </w:p>
        </w:tc>
        <w:tc>
          <w:tcPr>
            <w:tcW w:w="3671" w:type="dxa"/>
          </w:tcPr>
          <w:p w14:paraId="33CFBAE9" w14:textId="77777777" w:rsidR="008031AC" w:rsidRPr="008031AC" w:rsidRDefault="008031AC" w:rsidP="008031AC">
            <w:pPr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1AC">
              <w:rPr>
                <w:rFonts w:ascii="Times New Roman" w:hAnsi="Times New Roman" w:cs="Times New Roman"/>
                <w:sz w:val="24"/>
                <w:szCs w:val="24"/>
              </w:rPr>
              <w:t>Antisense (5’-3’)</w:t>
            </w:r>
          </w:p>
        </w:tc>
      </w:tr>
      <w:tr w:rsidR="008031AC" w14:paraId="50370B40" w14:textId="77777777" w:rsidTr="0041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407F8B1" w14:textId="17F8A6BF" w:rsidR="008031AC" w:rsidRPr="006F4532" w:rsidRDefault="00411E57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PDH</w:t>
            </w:r>
          </w:p>
        </w:tc>
        <w:tc>
          <w:tcPr>
            <w:tcW w:w="3443" w:type="dxa"/>
          </w:tcPr>
          <w:p w14:paraId="20DC7811" w14:textId="6CACA99D" w:rsidR="008031AC" w:rsidRPr="006F4532" w:rsidRDefault="00411E57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11E57">
              <w:rPr>
                <w:rFonts w:ascii="Times New Roman" w:hAnsi="Times New Roman" w:cs="Times New Roman"/>
                <w:szCs w:val="21"/>
              </w:rPr>
              <w:t>GTCTCCTCTGACTTCAACAGCG</w:t>
            </w:r>
          </w:p>
        </w:tc>
        <w:tc>
          <w:tcPr>
            <w:tcW w:w="3671" w:type="dxa"/>
          </w:tcPr>
          <w:p w14:paraId="44F6EEE1" w14:textId="6E59E214" w:rsidR="008031AC" w:rsidRPr="006F4532" w:rsidRDefault="00411E57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11E57">
              <w:rPr>
                <w:rFonts w:ascii="Times New Roman" w:hAnsi="Times New Roman" w:cs="Times New Roman"/>
                <w:szCs w:val="21"/>
              </w:rPr>
              <w:t>ACCACCCTGTTGCTGTAGCCAA</w:t>
            </w:r>
          </w:p>
        </w:tc>
      </w:tr>
      <w:tr w:rsidR="008031AC" w14:paraId="2297439C" w14:textId="77777777" w:rsidTr="00411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6AB76419" w14:textId="196BD801" w:rsidR="008031AC" w:rsidRPr="006F4532" w:rsidRDefault="00411E57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NP</w:t>
            </w:r>
          </w:p>
        </w:tc>
        <w:tc>
          <w:tcPr>
            <w:tcW w:w="3443" w:type="dxa"/>
          </w:tcPr>
          <w:p w14:paraId="188808B9" w14:textId="026151AA" w:rsidR="008031AC" w:rsidRPr="006F4532" w:rsidRDefault="00411E57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11E57">
              <w:rPr>
                <w:rFonts w:ascii="Times New Roman" w:hAnsi="Times New Roman" w:cs="Times New Roman"/>
                <w:szCs w:val="21"/>
              </w:rPr>
              <w:t>ACAATGCCGTGTCCAACGCAGA</w:t>
            </w:r>
          </w:p>
        </w:tc>
        <w:tc>
          <w:tcPr>
            <w:tcW w:w="3671" w:type="dxa"/>
          </w:tcPr>
          <w:p w14:paraId="35C35B6D" w14:textId="77777777" w:rsidR="008031AC" w:rsidRPr="006F4532" w:rsidRDefault="006F4532" w:rsidP="008031AC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4532">
              <w:rPr>
                <w:rFonts w:ascii="Times New Roman" w:hAnsi="Times New Roman" w:cs="Times New Roman"/>
                <w:szCs w:val="21"/>
              </w:rPr>
              <w:t>CTCCTTCTGCATCCTGTCAGC</w:t>
            </w:r>
          </w:p>
        </w:tc>
      </w:tr>
      <w:tr w:rsidR="008031AC" w14:paraId="0747649A" w14:textId="77777777" w:rsidTr="00411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14:paraId="20097770" w14:textId="67827BE1" w:rsidR="008031AC" w:rsidRPr="006F4532" w:rsidRDefault="00411E57" w:rsidP="008031AC">
            <w:pPr>
              <w:spacing w:line="440" w:lineRule="exac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NP</w:t>
            </w:r>
          </w:p>
        </w:tc>
        <w:tc>
          <w:tcPr>
            <w:tcW w:w="3443" w:type="dxa"/>
          </w:tcPr>
          <w:p w14:paraId="2637CD45" w14:textId="11D2CD42" w:rsidR="008031AC" w:rsidRPr="006F4532" w:rsidRDefault="00411E57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11E57">
              <w:rPr>
                <w:rFonts w:ascii="Times New Roman" w:hAnsi="Times New Roman" w:cs="Times New Roman"/>
                <w:szCs w:val="21"/>
              </w:rPr>
              <w:t>TCTGGCTGCTTTGGGAGGAAGA</w:t>
            </w:r>
          </w:p>
        </w:tc>
        <w:tc>
          <w:tcPr>
            <w:tcW w:w="3671" w:type="dxa"/>
          </w:tcPr>
          <w:p w14:paraId="45CA91C7" w14:textId="047D62AC" w:rsidR="008031AC" w:rsidRPr="006F4532" w:rsidRDefault="00411E57" w:rsidP="008031AC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11E57">
              <w:rPr>
                <w:rFonts w:ascii="Times New Roman" w:hAnsi="Times New Roman" w:cs="Times New Roman"/>
                <w:szCs w:val="21"/>
              </w:rPr>
              <w:t>CCTTGTGGAATCAGAAGCAGGTG</w:t>
            </w:r>
          </w:p>
        </w:tc>
      </w:tr>
    </w:tbl>
    <w:p w14:paraId="302A3860" w14:textId="77777777" w:rsidR="008031AC" w:rsidRPr="008031AC" w:rsidRDefault="008031AC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A0B32" w14:textId="77777777" w:rsidR="00D85E00" w:rsidRDefault="00D85E00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8E73F1" w14:textId="77777777" w:rsidR="00D85E00" w:rsidRDefault="00D85E00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C17864" w14:textId="28C13174" w:rsidR="008031AC" w:rsidRPr="008031AC" w:rsidRDefault="008031AC" w:rsidP="00803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031AC" w:rsidRPr="008031AC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094B0" w14:textId="77777777" w:rsidR="00F96BBC" w:rsidRDefault="00F96BBC" w:rsidP="008031AC">
      <w:r>
        <w:separator/>
      </w:r>
    </w:p>
  </w:endnote>
  <w:endnote w:type="continuationSeparator" w:id="0">
    <w:p w14:paraId="66346377" w14:textId="77777777" w:rsidR="00F96BBC" w:rsidRDefault="00F96BBC" w:rsidP="00803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B04AB" w14:textId="77777777" w:rsidR="00F96BBC" w:rsidRDefault="00F96BBC" w:rsidP="008031AC">
      <w:r>
        <w:separator/>
      </w:r>
    </w:p>
  </w:footnote>
  <w:footnote w:type="continuationSeparator" w:id="0">
    <w:p w14:paraId="304FF18A" w14:textId="77777777" w:rsidR="00F96BBC" w:rsidRDefault="00F96BBC" w:rsidP="00803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3MzU0M7AwsDS2MDdS0lEKTi0uzszPAykwqgUA1I2Y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xe0vrkda5ezevdr2xp9eszfesd20fw5av&quot;&gt;我的 EndNote 库&lt;record-ids&gt;&lt;item&gt;43&lt;/item&gt;&lt;/record-ids&gt;&lt;/item&gt;&lt;/Libraries&gt;"/>
  </w:docVars>
  <w:rsids>
    <w:rsidRoot w:val="00831906"/>
    <w:rsid w:val="00086CF2"/>
    <w:rsid w:val="003360E2"/>
    <w:rsid w:val="00367654"/>
    <w:rsid w:val="00411E57"/>
    <w:rsid w:val="004B61A0"/>
    <w:rsid w:val="006F4532"/>
    <w:rsid w:val="007151D3"/>
    <w:rsid w:val="008031AC"/>
    <w:rsid w:val="00831906"/>
    <w:rsid w:val="008B2E29"/>
    <w:rsid w:val="00953F4D"/>
    <w:rsid w:val="009E3209"/>
    <w:rsid w:val="00AE26D6"/>
    <w:rsid w:val="00B111C0"/>
    <w:rsid w:val="00D85E00"/>
    <w:rsid w:val="00E54C5A"/>
    <w:rsid w:val="00EE3779"/>
    <w:rsid w:val="00F9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8E4E0"/>
  <w15:chartTrackingRefBased/>
  <w15:docId w15:val="{588FADE5-C12F-41B3-AA83-C66B22E8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1C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1AC"/>
    <w:rPr>
      <w:sz w:val="18"/>
      <w:szCs w:val="18"/>
    </w:rPr>
  </w:style>
  <w:style w:type="table" w:styleId="a7">
    <w:name w:val="Table Grid"/>
    <w:basedOn w:val="a1"/>
    <w:uiPriority w:val="39"/>
    <w:rsid w:val="0080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8031A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85E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5E0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5E0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5E00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D85E0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8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中根 李</cp:lastModifiedBy>
  <cp:revision>2</cp:revision>
  <dcterms:created xsi:type="dcterms:W3CDTF">2024-12-18T13:00:00Z</dcterms:created>
  <dcterms:modified xsi:type="dcterms:W3CDTF">2024-12-18T13:00:00Z</dcterms:modified>
</cp:coreProperties>
</file>